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A67" w:rsidRPr="00EB7A67" w:rsidRDefault="00EB7A67" w:rsidP="00EB7A67">
      <w:pPr>
        <w:spacing w:before="11" w:after="0" w:line="240" w:lineRule="auto"/>
        <w:ind w:left="440" w:right="-421"/>
        <w:outlineLvl w:val="0"/>
        <w:rPr>
          <w:rFonts w:ascii="Times New Roman" w:hAnsi="Times New Roman"/>
          <w:b/>
          <w:sz w:val="16"/>
          <w:szCs w:val="16"/>
          <w:lang w:val="en-US"/>
        </w:rPr>
      </w:pPr>
      <w:bookmarkStart w:id="0" w:name="_GoBack"/>
      <w:bookmarkEnd w:id="0"/>
      <w:r w:rsidRPr="00EB7A67">
        <w:rPr>
          <w:rFonts w:ascii="Times New Roman" w:hAnsi="Times New Roman"/>
          <w:b/>
          <w:spacing w:val="2"/>
          <w:sz w:val="16"/>
          <w:szCs w:val="16"/>
          <w:lang w:val="en-US"/>
        </w:rPr>
        <w:t xml:space="preserve">Water 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co</w:t>
      </w:r>
      <w:r w:rsidRPr="00EB7A67">
        <w:rPr>
          <w:rFonts w:ascii="Times New Roman" w:hAnsi="Times New Roman"/>
          <w:b/>
          <w:spacing w:val="-1"/>
          <w:sz w:val="16"/>
          <w:szCs w:val="16"/>
          <w:lang w:val="en-US"/>
        </w:rPr>
        <w:t>n</w:t>
      </w:r>
      <w:r w:rsidRPr="00EB7A67">
        <w:rPr>
          <w:rFonts w:ascii="Times New Roman" w:hAnsi="Times New Roman"/>
          <w:b/>
          <w:spacing w:val="1"/>
          <w:sz w:val="16"/>
          <w:szCs w:val="16"/>
          <w:lang w:val="en-US"/>
        </w:rPr>
        <w:t>t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amina</w:t>
      </w:r>
      <w:r w:rsidRPr="00EB7A67">
        <w:rPr>
          <w:rFonts w:ascii="Times New Roman" w:hAnsi="Times New Roman"/>
          <w:b/>
          <w:spacing w:val="-1"/>
          <w:sz w:val="16"/>
          <w:szCs w:val="16"/>
          <w:lang w:val="en-US"/>
        </w:rPr>
        <w:t>n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t</w:t>
      </w:r>
      <w:r w:rsidRPr="00EB7A67">
        <w:rPr>
          <w:rFonts w:ascii="Times New Roman" w:hAnsi="Times New Roman"/>
          <w:b/>
          <w:spacing w:val="2"/>
          <w:sz w:val="16"/>
          <w:szCs w:val="16"/>
          <w:lang w:val="en-US"/>
        </w:rPr>
        <w:t xml:space="preserve"> 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c</w:t>
      </w:r>
      <w:r w:rsidRPr="00EB7A67">
        <w:rPr>
          <w:rFonts w:ascii="Times New Roman" w:hAnsi="Times New Roman"/>
          <w:b/>
          <w:spacing w:val="-3"/>
          <w:sz w:val="16"/>
          <w:szCs w:val="16"/>
          <w:lang w:val="en-US"/>
        </w:rPr>
        <w:t>a</w:t>
      </w:r>
      <w:r w:rsidRPr="00EB7A67">
        <w:rPr>
          <w:rFonts w:ascii="Times New Roman" w:hAnsi="Times New Roman"/>
          <w:b/>
          <w:spacing w:val="1"/>
          <w:sz w:val="16"/>
          <w:szCs w:val="16"/>
          <w:lang w:val="en-US"/>
        </w:rPr>
        <w:t>nd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i</w:t>
      </w:r>
      <w:r w:rsidRPr="00EB7A67">
        <w:rPr>
          <w:rFonts w:ascii="Times New Roman" w:hAnsi="Times New Roman"/>
          <w:b/>
          <w:spacing w:val="-1"/>
          <w:sz w:val="16"/>
          <w:szCs w:val="16"/>
          <w:lang w:val="en-US"/>
        </w:rPr>
        <w:t>d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a</w:t>
      </w:r>
      <w:r w:rsidRPr="00EB7A67">
        <w:rPr>
          <w:rFonts w:ascii="Times New Roman" w:hAnsi="Times New Roman"/>
          <w:b/>
          <w:spacing w:val="1"/>
          <w:sz w:val="16"/>
          <w:szCs w:val="16"/>
          <w:lang w:val="en-US"/>
        </w:rPr>
        <w:t>t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es</w:t>
      </w:r>
      <w:r w:rsidRPr="00EB7A67">
        <w:rPr>
          <w:rFonts w:ascii="Times New Roman" w:hAnsi="Times New Roman"/>
          <w:b/>
          <w:spacing w:val="1"/>
          <w:sz w:val="16"/>
          <w:szCs w:val="16"/>
          <w:lang w:val="en-US"/>
        </w:rPr>
        <w:t xml:space="preserve"> l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>ist</w:t>
      </w:r>
      <w:r w:rsidRPr="00EB7A67">
        <w:rPr>
          <w:rFonts w:ascii="Times New Roman" w:hAnsi="Times New Roman"/>
          <w:b/>
          <w:spacing w:val="-1"/>
          <w:sz w:val="16"/>
          <w:szCs w:val="16"/>
          <w:lang w:val="en-US"/>
        </w:rPr>
        <w:t xml:space="preserve"> </w:t>
      </w:r>
      <w:r w:rsidRPr="00EB7A67">
        <w:rPr>
          <w:rFonts w:ascii="Times New Roman" w:hAnsi="Times New Roman"/>
          <w:b/>
          <w:sz w:val="16"/>
          <w:szCs w:val="16"/>
          <w:lang w:val="en-US"/>
        </w:rPr>
        <w:t xml:space="preserve">for Uganda </w:t>
      </w:r>
    </w:p>
    <w:p w:rsidR="00EB7A67" w:rsidRPr="00EB7A67" w:rsidRDefault="00EB7A67" w:rsidP="00EB7A67">
      <w:pPr>
        <w:spacing w:before="11" w:after="0" w:line="240" w:lineRule="auto"/>
        <w:ind w:left="440" w:right="-421"/>
        <w:rPr>
          <w:rFonts w:ascii="Times New Roman" w:hAnsi="Times New Roman"/>
          <w:sz w:val="16"/>
          <w:szCs w:val="16"/>
          <w:highlight w:val="yellow"/>
          <w:lang w:val="en-US"/>
        </w:rPr>
      </w:pPr>
    </w:p>
    <w:tbl>
      <w:tblPr>
        <w:tblW w:w="9810" w:type="dxa"/>
        <w:tblInd w:w="-162" w:type="dxa"/>
        <w:tblLook w:val="04A0" w:firstRow="1" w:lastRow="0" w:firstColumn="1" w:lastColumn="0" w:noHBand="0" w:noVBand="1"/>
      </w:tblPr>
      <w:tblGrid>
        <w:gridCol w:w="2790"/>
        <w:gridCol w:w="7020"/>
      </w:tblGrid>
      <w:tr w:rsidR="00EB7A67" w:rsidRPr="00EB7A67" w:rsidTr="00EB7A67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icrobial contaminant nam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nformation</w:t>
            </w:r>
          </w:p>
        </w:tc>
      </w:tr>
      <w:tr w:rsidR="00EB7A67" w:rsidRPr="00EB7A67" w:rsidTr="00EB7A67">
        <w:trPr>
          <w:trHeight w:val="8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aecal coliform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Facultative anaerobic, rod-shaped, gram-negative, non-sporulating bacterium, that originates in the intestines of warm-blooded animals. In </w:t>
            </w: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Uganda,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hey have been found in natural and domestic water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aruna&lt;/Author&gt;&lt;Year&gt;2005&lt;/Year&gt;&lt;RecNum&gt;275&lt;/RecNum&gt;&lt;DisplayText&gt;[1]&lt;/DisplayText&gt;&lt;record&gt;&lt;rec-number&gt;275&lt;/rec-number&gt;&lt;foreign-keys&gt;&lt;key app="EN" db-id="xs2fxttzdwarduexxri50wwisf2tdwssesw9" timestamp="0"&gt;275&lt;/key&gt;&lt;/foreign-keys&gt;&lt;ref-type name="Journal Article"&gt;17&lt;/ref-type&gt;&lt;contributors&gt;&lt;authors&gt;&lt;author&gt;Haruna, R.&lt;/author&gt;&lt;author&gt;Ejobi, F.&lt;/author&gt;&lt;author&gt;Kabagambe, E. K.&lt;/author&gt;&lt;/authors&gt;&lt;/contributors&gt;&lt;auth-address&gt;Department of Civil Engineering, Faculty of Technology, Makerere University, Uganda.&lt;/auth-address&gt;&lt;titles&gt;&lt;title&gt;The quality of water from protected springs in Katwe and Kisenyi parishes, Kampala city, Uganda&lt;/title&gt;&lt;secondary-title&gt;Afr Health Sci&lt;/secondary-title&gt;&lt;alt-title&gt;African health sciences&lt;/alt-title&gt;&lt;/titles&gt;&lt;pages&gt;14-20&lt;/pages&gt;&lt;volume&gt;5&lt;/volume&gt;&lt;number&gt;1&lt;/number&gt;&lt;edition&gt;2005/04/22&lt;/edition&gt;&lt;keywords&gt;&lt;keyword&gt;Cross-Sectional Studies&lt;/keyword&gt;&lt;keyword&gt;Electric Conductivity&lt;/keyword&gt;&lt;keyword&gt;Humans&lt;/keyword&gt;&lt;keyword&gt;Hydrogen-Ion Concentration&lt;/keyword&gt;&lt;keyword&gt;Nitrates/analysis&lt;/keyword&gt;&lt;keyword&gt;Temperature&lt;/keyword&gt;&lt;keyword&gt;Uganda&lt;/keyword&gt;&lt;keyword&gt;Waste Management&lt;/keyword&gt;&lt;keyword&gt;*Water Microbiology&lt;/keyword&gt;&lt;keyword&gt;Water Pollution/*analysis&lt;/keyword&gt;&lt;keyword&gt;Water Supply/*analysis&lt;/keyword&gt;&lt;/keywords&gt;&lt;dates&gt;&lt;year&gt;2005&lt;/year&gt;&lt;pub-dates&gt;&lt;date&gt;Mar&lt;/date&gt;&lt;/pub-dates&gt;&lt;/dates&gt;&lt;isbn&gt;1680-6905 (Print)1680-6905&lt;/isbn&gt;&lt;accession-num&gt;15843126&lt;/accession-num&gt;&lt;urls&gt;&lt;/urls&gt;&lt;custom2&gt;Pmc1831893&lt;/custom2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. Rapid recharge of the springs and other water bodies after </w:t>
            </w: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rainfall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leads to increased microbiological contamination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oward&lt;/Author&gt;&lt;Year&gt;2003&lt;/Year&gt;&lt;RecNum&gt;276&lt;/RecNum&gt;&lt;DisplayText&gt;[2]&lt;/DisplayText&gt;&lt;record&gt;&lt;rec-number&gt;276&lt;/rec-number&gt;&lt;foreign-keys&gt;&lt;key app="EN" db-id="xs2fxttzdwarduexxri50wwisf2tdwssesw9" timestamp="0"&gt;276&lt;/key&gt;&lt;/foreign-keys&gt;&lt;ref-type name="Journal Article"&gt;17&lt;/ref-type&gt;&lt;contributors&gt;&lt;authors&gt;&lt;author&gt;Howard, G.&lt;/author&gt;&lt;author&gt;Pedley, S.&lt;/author&gt;&lt;author&gt;Barrett, M.&lt;/author&gt;&lt;author&gt;Nalubega, M.&lt;/author&gt;&lt;author&gt;Johal, K.&lt;/author&gt;&lt;/authors&gt;&lt;/contributors&gt;&lt;auth-address&gt;WEDC, Loughborough University, LE11 3TU Leicestershire, UK. a.g.howard@lboro.ac.uk&lt;/auth-address&gt;&lt;titles&gt;&lt;title&gt;Risk factors contributing to microbiological contamination of shallow groundwater in Kampala, Uganda&lt;/title&gt;&lt;secondary-title&gt;Water Res&lt;/secondary-title&gt;&lt;alt-title&gt;Water research&lt;/alt-title&gt;&lt;/titles&gt;&lt;periodical&gt;&lt;full-title&gt;Water Res&lt;/full-title&gt;&lt;abbr-1&gt;Water research&lt;/abbr-1&gt;&lt;/periodical&gt;&lt;alt-periodical&gt;&lt;full-title&gt;Water Res&lt;/full-title&gt;&lt;abbr-1&gt;Water research&lt;/abbr-1&gt;&lt;/alt-periodical&gt;&lt;pages&gt;3421-9&lt;/pages&gt;&lt;volume&gt;37&lt;/volume&gt;&lt;number&gt;14&lt;/number&gt;&lt;edition&gt;2003/07/02&lt;/edition&gt;&lt;keywords&gt;&lt;keyword&gt;*Enterobacteriaceae&lt;/keyword&gt;&lt;keyword&gt;Environmental Monitoring&lt;/keyword&gt;&lt;keyword&gt;Feces/microbiology&lt;/keyword&gt;&lt;keyword&gt;Humans&lt;/keyword&gt;&lt;keyword&gt;Population Density&lt;/keyword&gt;&lt;keyword&gt;Rain&lt;/keyword&gt;&lt;keyword&gt;Risk Factors&lt;/keyword&gt;&lt;keyword&gt;Sanitation&lt;/keyword&gt;&lt;keyword&gt;*Streptococcus&lt;/keyword&gt;&lt;keyword&gt;Uganda&lt;/keyword&gt;&lt;keyword&gt;*Water Microbiology&lt;/keyword&gt;&lt;keyword&gt;*Water Supply&lt;/keyword&gt;&lt;/keywords&gt;&lt;dates&gt;&lt;year&gt;2003&lt;/year&gt;&lt;pub-dates&gt;&lt;date&gt;Aug&lt;/date&gt;&lt;/pub-dates&gt;&lt;/dates&gt;&lt;isbn&gt;0043-1354 (Print)&amp;#xD;0043-1354&lt;/isbn&gt;&lt;accession-num&gt;12834735&lt;/accession-num&gt;&lt;urls&gt;&lt;/urls&gt;&lt;electronic-resource-num&gt;10.1016/s0043-1354(03)00235-5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2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otal coliform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The total coliform counts in 90% of the samples collected from Kampala exceeded the WHO guideline for portable water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1bmE8L0F1dGhvcj48WWVhcj4yMDA1PC9ZZWFyPjxS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1bmE8L0F1dGhvcj48WWVhcj4yMDA1PC9ZZWFyPjxS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aecal streptococcu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ominant in areas with low sanitation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3dhcmQ8L0F1dGhvcj48WWVhcj4yMDAzPC9ZZWFyPjxS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3dhcmQ8L0F1dGhvcj48WWVhcj4yMDAzPC9ZZWFyPjxS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2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Salmonella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pecie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Outbreaks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ue to the microbes (typhoid) </w:t>
            </w:r>
            <w:r w:rsidRPr="00EB7A6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have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been predominant in many areas of the country, with more reports in Kampala 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rZXI8L0F1dGhvcj48WWVhcj4yMDEwPC9ZZWFyPjxS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</w:fldData>
              </w:fldChar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rZXI8L0F1dGhvcj48WWVhcj4yMDEwPC9ZZWFyPjxS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</w:fldData>
              </w:fldChar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[3, 4]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. Many strains isolated from several water sources in Kampala 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fema&lt;/Author&gt;&lt;Year&gt;2016&lt;/Year&gt;&lt;RecNum&gt;279&lt;/RecNum&gt;&lt;DisplayText&gt;[5]&lt;/DisplayText&gt;&lt;record&gt;&lt;rec-number&gt;279&lt;/rec-number&gt;&lt;foreign-keys&gt;&lt;key app="EN" db-id="xs2fxttzdwarduexxri50wwisf2tdwssesw9" timestamp="0"&gt;279&lt;/key&gt;&lt;/foreign-keys&gt;&lt;ref-type name="Journal Article"&gt;17&lt;/ref-type&gt;&lt;contributors&gt;&lt;authors&gt;&lt;author&gt;Afema, J. A.&lt;/author&gt;&lt;author&gt;Byarugaba, D. K.&lt;/author&gt;&lt;author&gt;Shah, D. H.&lt;/author&gt;&lt;author&gt;Atukwase, E.&lt;/author&gt;&lt;author&gt;Nambi, M.&lt;/author&gt;&lt;author&gt;Sischo, W. M.&lt;/author&gt;&lt;/authors&gt;&lt;/contributors&gt;&lt;auth-address&gt;Department of Veterinary Clinical Sciences, College of Veterinary Medicine, Washington State University, Pullman, WA, United States of America.&amp;#xD;Department of Biomolecular Resources and Biolaboratory Sciences, College of Veterinary Medicine and Animal Resources and Biosecurity, Makerere University, Kampala, Uganda.&amp;#xD;Department of Veterinary Microbiology and Pathology, College of Veterinary Medicine, Washington State University, Pullman, WA, United States of America.&lt;/auth-address&gt;&lt;titles&gt;&lt;title&gt;Potential Sources and Transmission of Salmonella and Antimicrobial Resistance in Kampala, Ugand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52130&lt;/pages&gt;&lt;volume&gt;11&lt;/volume&gt;&lt;number&gt;3&lt;/number&gt;&lt;edition&gt;2016/03/22&lt;/edition&gt;&lt;dates&gt;&lt;year&gt;2016&lt;/year&gt;&lt;/dates&gt;&lt;isbn&gt;1932-6203&lt;/isbn&gt;&lt;accession-num&gt;26999788&lt;/accession-num&gt;&lt;urls&gt;&lt;/urls&gt;&lt;custom2&gt;Pmc4801205&lt;/custom2&gt;&lt;electronic-resource-num&gt;10.1371/journal.pone.0152130.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[5]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Escherichia coli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Humans </w:t>
            </w: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harbouring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E. coli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bacteria that is ≈75% similar to the one from primates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oldberg&lt;/Author&gt;&lt;Year&gt;2008&lt;/Year&gt;&lt;RecNum&gt;277&lt;/RecNum&gt;&lt;DisplayText&gt;[6]&lt;/DisplayText&gt;&lt;record&gt;&lt;rec-number&gt;277&lt;/rec-number&gt;&lt;foreign-keys&gt;&lt;key app="EN" db-id="xs2fxttzdwarduexxri50wwisf2tdwssesw9" timestamp="0"&gt;277&lt;/key&gt;&lt;/foreign-keys&gt;&lt;ref-type name="Journal Article"&gt;17&lt;/ref-type&gt;&lt;contributors&gt;&lt;authors&gt;&lt;author&gt;Goldberg, T. L.&lt;/author&gt;&lt;author&gt;Gillespie, T. R.&lt;/author&gt;&lt;author&gt;Rwego, I. B.&lt;/author&gt;&lt;author&gt;Estoff, E. L.&lt;/author&gt;&lt;author&gt;Chapman, C. A.&lt;/author&gt;&lt;/authors&gt;&lt;/contributors&gt;&lt;auth-address&gt;University of Illinois, Urbana, Illinois, USA. tgoldberg@vetmed.wisc.edu&lt;/auth-address&gt;&lt;titles&gt;&lt;title&gt;Forest fragmentation as cause of bacterial transmission among nonhuman primates, humans, and livestock, Uganda&lt;/title&gt;&lt;secondary-title&gt;Emerg Infect Dis&lt;/secondary-title&gt;&lt;alt-title&gt;Emerging infectious diseases&lt;/alt-title&gt;&lt;/titles&gt;&lt;alt-periodical&gt;&lt;full-title&gt;Emerging Infectious Diseases&lt;/full-title&gt;&lt;/alt-periodical&gt;&lt;pages&gt;1375-82&lt;/pages&gt;&lt;volume&gt;14&lt;/volume&gt;&lt;number&gt;9&lt;/number&gt;&lt;edition&gt;2008/09/02&lt;/edition&gt;&lt;keywords&gt;&lt;keyword&gt;Animals&lt;/keyword&gt;&lt;keyword&gt;Animals, Domestic/*microbiology&lt;/keyword&gt;&lt;keyword&gt;Conservation of Natural Resources&lt;/keyword&gt;&lt;keyword&gt;*Ecosystem&lt;/keyword&gt;&lt;keyword&gt;Escherichia coli Infections/microbiology/transmission/*veterinary&lt;/keyword&gt;&lt;keyword&gt;Feces/microbiology&lt;/keyword&gt;&lt;keyword&gt;Humans&lt;/keyword&gt;&lt;keyword&gt;Phylogeny&lt;/keyword&gt;&lt;keyword&gt;Primates/*microbiology&lt;/keyword&gt;&lt;keyword&gt;*Trees&lt;/keyword&gt;&lt;keyword&gt;Uganda/epidemiology&lt;/keyword&gt;&lt;/keywords&gt;&lt;dates&gt;&lt;year&gt;2008&lt;/year&gt;&lt;pub-dates&gt;&lt;date&gt;Sep&lt;/date&gt;&lt;/pub-dates&gt;&lt;/dates&gt;&lt;isbn&gt;1080-6040&lt;/isbn&gt;&lt;accession-num&gt;18760003&lt;/accession-num&gt;&lt;urls&gt;&lt;/urls&gt;&lt;custom2&gt;Pmc2603117&lt;/custom2&gt;&lt;electronic-resource-num&gt;10.3201/eid1409.071196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6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. High levels found in Kampala water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eWFtdWthbWE8L0F1dGhvcj48WWVhcj4yMDAwPC9ZZWFy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eWFtdWthbWE8L0F1dGhvcj48WWVhcj4yMDAwPC9ZZWFy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7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Fresh water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trains 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</w:t>
            </w:r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Actinobacteria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Alpha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</w:t>
            </w:r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Betaproteobacteria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Bacteroidetes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B7A6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/>
              </w:rPr>
              <w:t>Spirochaeta</w:t>
            </w:r>
            <w:proofErr w:type="spellEnd"/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65 strains from surface freshwater habitats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ahn&lt;/Author&gt;&lt;Year&gt;2004&lt;/Year&gt;&lt;RecNum&gt;280&lt;/RecNum&gt;&lt;DisplayText&gt;[8]&lt;/DisplayText&gt;&lt;record&gt;&lt;rec-number&gt;280&lt;/rec-number&gt;&lt;foreign-keys&gt;&lt;key app="EN" db-id="xs2fxttzdwarduexxri50wwisf2tdwssesw9" timestamp="0"&gt;280&lt;/key&gt;&lt;/foreign-keys&gt;&lt;ref-type name="Journal Article"&gt;17&lt;/ref-type&gt;&lt;contributors&gt;&lt;authors&gt;&lt;author&gt;Hahn, M. W.&lt;/author&gt;&lt;author&gt;Stadler, P.&lt;/author&gt;&lt;author&gt;Wu, Q. L.&lt;/author&gt;&lt;author&gt;Pockl, M.&lt;/author&gt;&lt;/authors&gt;&lt;/contributors&gt;&lt;auth-address&gt;Institute for Limnology, Austrian Academy of Sciences, Mondseestrasse 9, Mondsee A-5310, Austria. martin.hahn@oeaw.ac.at&lt;/auth-address&gt;&lt;titles&gt;&lt;title&gt;The filtration-acclimatization method for isolation of an important fraction of the not readily cultivable bacteria&lt;/title&gt;&lt;secondary-title&gt;J Microbiol Methods&lt;/secondary-title&gt;&lt;alt-title&gt;Journal of microbiological methods&lt;/alt-title&gt;&lt;/titles&gt;&lt;pages&gt;379-90&lt;/pages&gt;&lt;volume&gt;57&lt;/volume&gt;&lt;number&gt;3&lt;/number&gt;&lt;edition&gt;2004/05/12&lt;/edition&gt;&lt;keywords&gt;&lt;keyword&gt;Bacteria/genetics/growth &amp;amp; development/*isolation &amp;amp; purification&lt;/keyword&gt;&lt;keyword&gt;Base Sequence&lt;/keyword&gt;&lt;keyword&gt;Culture Media&lt;/keyword&gt;&lt;keyword&gt;DNA, Bacterial/chemistry/genetics&lt;/keyword&gt;&lt;keyword&gt;Filtration/methods&lt;/keyword&gt;&lt;keyword&gt;Fresh Water/microbiology&lt;/keyword&gt;&lt;keyword&gt;Microscopy, Fluorescence&lt;/keyword&gt;&lt;keyword&gt;Molecular Sequence Data&lt;/keyword&gt;&lt;keyword&gt;Phylogeny&lt;/keyword&gt;&lt;keyword&gt;Polymerase Chain Reaction&lt;/keyword&gt;&lt;keyword&gt;RNA, Ribosomal, 16S/chemistry/genetics&lt;/keyword&gt;&lt;keyword&gt;Sequence Alignment&lt;/keyword&gt;&lt;keyword&gt;Sequence Analysis, DNA&lt;/keyword&gt;&lt;keyword&gt;Water Microbiology&lt;/keyword&gt;&lt;/keywords&gt;&lt;dates&gt;&lt;year&gt;2004&lt;/year&gt;&lt;pub-dates&gt;&lt;date&gt;Jun&lt;/date&gt;&lt;/pub-dates&gt;&lt;/dates&gt;&lt;isbn&gt;0167-7012 (Print)&amp;#xD;0167-7012&lt;/isbn&gt;&lt;accession-num&gt;15134885&lt;/accession-num&gt;&lt;urls&gt;&lt;/urls&gt;&lt;electronic-resource-num&gt;10.1016/j.mimet.2004.02.004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8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25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Legionella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pecie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ommonly isolated and is associated with industrial water plant and household water heaters 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nacarso&lt;/Author&gt;&lt;Year&gt;2010&lt;/Year&gt;&lt;RecNum&gt;592&lt;/RecNum&gt;&lt;DisplayText&gt;[9]&lt;/DisplayText&gt;&lt;record&gt;&lt;rec-number&gt;592&lt;/rec-number&gt;&lt;foreign-keys&gt;&lt;key app="EN" db-id="xs2fxttzdwarduexxri50wwisf2tdwssesw9" timestamp="0"&gt;592&lt;/key&gt;&lt;/foreign-keys&gt;&lt;ref-type name="Journal Article"&gt;17&lt;/ref-type&gt;&lt;contributors&gt;&lt;authors&gt;&lt;author&gt;Anacarso, I.&lt;/author&gt;&lt;author&gt;Guerrieri, E.&lt;/author&gt;&lt;author&gt;Bondi, M.&lt;/author&gt;&lt;author&gt;de Niederhausern, S.&lt;/author&gt;&lt;author&gt;Iseppi, R.&lt;/author&gt;&lt;author&gt;Sabia, C.&lt;/author&gt;&lt;author&gt;Contri, M.&lt;/author&gt;&lt;author&gt;Borella, P.&lt;/author&gt;&lt;author&gt;Messi, P.&lt;/author&gt;&lt;/authors&gt;&lt;/contributors&gt;&lt;auth-address&gt;Department of Biomedical Sciences, University of Modena and Reggio Emilia, Italy.&lt;/auth-address&gt;&lt;titles&gt;&lt;title&gt;Influence of Legionella pneumophila and other water bacteria on the survival and growth of Acanthamoeba polyphaga&lt;/title&gt;&lt;secondary-title&gt;Arch Microbiol&lt;/secondary-title&gt;&lt;alt-title&gt;Archives of microbiology&lt;/alt-title&gt;&lt;/titles&gt;&lt;pages&gt;877-82&lt;/pages&gt;&lt;volume&gt;192&lt;/volume&gt;&lt;number&gt;10&lt;/number&gt;&lt;edition&gt;2010/08/24&lt;/edition&gt;&lt;keywords&gt;&lt;keyword&gt;Acanthamoeba/*growth &amp;amp; development/*microbiology&lt;/keyword&gt;&lt;keyword&gt;Coculture Techniques&lt;/keyword&gt;&lt;keyword&gt;Culture Media&lt;/keyword&gt;&lt;keyword&gt;Endocytosis&lt;/keyword&gt;&lt;keyword&gt;Legionella pneumophila/*growth &amp;amp; development&lt;/keyword&gt;&lt;keyword&gt;Phagosomes/*microbiology&lt;/keyword&gt;&lt;keyword&gt;Pseudomonas aeruginosa/growth &amp;amp; development&lt;/keyword&gt;&lt;keyword&gt;Trophozoites/growth &amp;amp; development&lt;/keyword&gt;&lt;keyword&gt;*Water Microbiology&lt;/keyword&gt;&lt;/keywords&gt;&lt;dates&gt;&lt;year&gt;2010&lt;/year&gt;&lt;pub-dates&gt;&lt;date&gt;Oct&lt;/date&gt;&lt;/pub-dates&gt;&lt;/dates&gt;&lt;isbn&gt;0302-8933&lt;/isbn&gt;&lt;accession-num&gt;20730523&lt;/accession-num&gt;&lt;urls&gt;&lt;/urls&gt;&lt;electronic-resource-num&gt;10.1007/s00203-010-0618-0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[9]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Hepatiti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epatitis A &amp; E associated with water, mainly </w:t>
            </w:r>
            <w:r w:rsidRPr="00EB7A6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faecal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oral route transmission 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eshale&lt;/Author&gt;&lt;Year&gt;2010&lt;/Year&gt;&lt;RecNum&gt;282&lt;/RecNum&gt;&lt;DisplayText&gt;[10, 11]&lt;/DisplayText&gt;&lt;record&gt;&lt;rec-number&gt;282&lt;/rec-number&gt;&lt;foreign-keys&gt;&lt;key app="EN" db-id="xs2fxttzdwarduexxri50wwisf2tdwssesw9" timestamp="0"&gt;282&lt;/key&gt;&lt;/foreign-keys&gt;&lt;ref-type name="Journal Article"&gt;17&lt;/ref-type&gt;&lt;contributors&gt;&lt;authors&gt;&lt;author&gt;Teshale, E. H. &lt;/author&gt;&lt;author&gt;Howard, C. M.&lt;/author&gt;&lt;author&gt;Grytdal, S. P.&lt;/author&gt;&lt;author&gt;Handzel, T. L.&lt;/author&gt;&lt;author&gt;Barry, V.&lt;/author&gt;&lt;author&gt;Kamili, S.&lt;/author&gt;&lt;author&gt;Drobeniuc, J.&lt;/author&gt;&lt;author&gt;Okware, S.&lt;/author&gt;&lt;author&gt;Downing, R.&lt;/author&gt;&lt;author&gt;Tappero, G. W.&lt;/author&gt;&lt;author&gt;Bakamutumaho, B.&lt;/author&gt;&lt;author&gt;Chong-Gee, T.&lt;/author&gt;&lt;author&gt;Ward, G. W.&lt;/author&gt;&lt;author&gt;Holmberg, S. D.&lt;/author&gt;&lt;author&gt;Hu, D. J.&lt;/author&gt;&lt;/authors&gt;&lt;/contributors&gt;&lt;titles&gt;&lt;title&gt;Hepatitis E epidemic in Uganda&lt;/title&gt;&lt;secondary-title&gt;Emerging Infectious Diseases&lt;/secondary-title&gt;&lt;/titles&gt;&lt;periodical&gt;&lt;full-title&gt;Emerging Infectious Diseases&lt;/full-title&gt;&lt;/periodical&gt;&lt;pages&gt;126-129&lt;/pages&gt;&lt;volume&gt;16&lt;/volume&gt;&lt;number&gt;1&lt;/number&gt;&lt;dates&gt;&lt;year&gt;2010&lt;/year&gt;&lt;/dates&gt;&lt;urls&gt;&lt;/urls&gt;&lt;/record&gt;&lt;/Cite&gt;&lt;Cite&gt;&lt;Author&gt;CDC&lt;/Author&gt;&lt;Year&gt;2016&lt;/Year&gt;&lt;RecNum&gt;283&lt;/RecNum&gt;&lt;record&gt;&lt;rec-number&gt;283&lt;/rec-number&gt;&lt;foreign-keys&gt;&lt;key app="EN" db-id="xs2fxttzdwarduexxri50wwisf2tdwssesw9" timestamp="0"&gt;283&lt;/key&gt;&lt;/foreign-keys&gt;&lt;ref-type name="Web Page"&gt;12&lt;/ref-type&gt;&lt;contributors&gt;&lt;authors&gt;&lt;author&gt;CDC&lt;/author&gt;&lt;/authors&gt;&lt;/contributors&gt;&lt;titles&gt;&lt;title&gt;Health Information for Travelers to UgandaTraveler View&lt;/title&gt;&lt;/titles&gt;&lt;volume&gt;2016&lt;/volume&gt;&lt;number&gt;20th May&lt;/number&gt;&lt;dates&gt;&lt;year&gt;2016&lt;/year&gt;&lt;/dates&gt;&lt;pub-location&gt;USA&lt;/pub-location&gt;&lt;publisher&gt;Centers for Disease Control and Prevention&lt;/publisher&gt;&lt;urls&gt;&lt;related-urls&gt;&lt;url&gt;http://wwwnc.cdc.gov/travel/destinations/traveler/none/uganda&lt;/url&gt;&lt;/related-urls&gt;&lt;/urls&gt;&lt;/record&gt;&lt;/Cite&gt;&lt;/EndNote&gt;</w:instrTex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US"/>
              </w:rPr>
              <w:t>[10, 11]</w:t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 xml:space="preserve">Cryptosporidium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pecie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Faecal-oral route. </w:t>
            </w: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It is a big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blem in children, pregnant women, and immunocompromised individuals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ZXNhaTwvQXV0aG9yPjxZZWFyPjIwMTI8L1llYXI+PFJl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ZXNhaTwvQXV0aG9yPjxZZWFyPjIwMTI8L1llYXI+PFJl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2, 13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 xml:space="preserve">Giardia </w:t>
            </w:r>
            <w:r w:rsidRPr="00EB7A67">
              <w:rPr>
                <w:rFonts w:ascii="Times New Roman" w:eastAsia="Times New Roman" w:hAnsi="Times New Roman"/>
                <w:i/>
                <w:noProof/>
                <w:sz w:val="16"/>
                <w:szCs w:val="16"/>
                <w:lang w:val="en-US"/>
              </w:rPr>
              <w:t>lamblia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Faecal-oral route. </w:t>
            </w:r>
            <w:r w:rsidRPr="00EB7A67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A big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blem in children, pregnant women, and immunocompromised individuals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McElligott&lt;/Author&gt;&lt;Year&gt;2013&lt;/Year&gt;&lt;RecNum&gt;285&lt;/RecNum&gt;&lt;DisplayText&gt;[14]&lt;/DisplayText&gt;&lt;record&gt;&lt;rec-number&gt;285&lt;/rec-number&gt;&lt;foreign-keys&gt;&lt;key app="EN" db-id="xs2fxttzdwarduexxri50wwisf2tdwssesw9" timestamp="0"&gt;285&lt;/key&gt;&lt;/foreign-keys&gt;&lt;ref-type name="Journal Article"&gt;17&lt;/ref-type&gt;&lt;contributors&gt;&lt;authors&gt;&lt;author&gt;McElligott, J. T.&lt;/author&gt;&lt;author&gt;Naaktgeboren, C.&lt;/author&gt;&lt;author&gt;Makuma-Massa, H.&lt;/author&gt;&lt;author&gt;Summer, A. P.&lt;/author&gt;&lt;author&gt;Deal, J. L.&lt;/author&gt;&lt;/authors&gt;&lt;/contributors&gt;&lt;auth-address&gt;Department of Pediatrics, Medical University of South Carolina, 135 Rutledge Avenue, Charleston, SC 29425, USA. mcellig@musc.edu&lt;/auth-address&gt;&lt;titles&gt;&lt;title&gt;Prevalence of intestinal protozoa in communities along the Lake Victoria region of Uganda&lt;/title&gt;&lt;secondary-title&gt;Int J Infect Dis&lt;/secondary-title&gt;&lt;alt-title&gt;International journal of infectious diseases : IJID : official publication of the International Society for Infectious Diseases&lt;/alt-title&gt;&lt;/titles&gt;&lt;pages&gt;e658-9&lt;/pages&gt;&lt;volume&gt;17&lt;/volume&gt;&lt;number&gt;8&lt;/number&gt;&lt;edition&gt;2013/05/07&lt;/edition&gt;&lt;keywords&gt;&lt;keyword&gt;Adolescent&lt;/keyword&gt;&lt;keyword&gt;Adult&lt;/keyword&gt;&lt;keyword&gt;Aged&lt;/keyword&gt;&lt;keyword&gt;Child&lt;/keyword&gt;&lt;keyword&gt;Child, Preschool&lt;/keyword&gt;&lt;keyword&gt;Entamoebiasis/epidemiology&lt;/keyword&gt;&lt;keyword&gt;Female&lt;/keyword&gt;&lt;keyword&gt;Fresh Water/parasitology&lt;/keyword&gt;&lt;keyword&gt;Giardiasis/epidemiology&lt;/keyword&gt;&lt;keyword&gt;Humans&lt;/keyword&gt;&lt;keyword&gt;Intestinal Diseases, Parasitic/*epidemiology/parasitology/transmission&lt;/keyword&gt;&lt;keyword&gt;Lakes&lt;/keyword&gt;&lt;keyword&gt;Male&lt;/keyword&gt;&lt;keyword&gt;Middle Aged&lt;/keyword&gt;&lt;keyword&gt;Prevalence&lt;/keyword&gt;&lt;keyword&gt;Uganda&lt;/keyword&gt;&lt;keyword&gt;Young Adult&lt;/keyword&gt;&lt;/keywords&gt;&lt;dates&gt;&lt;year&gt;2013&lt;/year&gt;&lt;pub-dates&gt;&lt;date&gt;Aug&lt;/date&gt;&lt;/pub-dates&gt;&lt;/dates&gt;&lt;isbn&gt;1201-9712&lt;/isbn&gt;&lt;accession-num&gt;23642567&lt;/accession-num&gt;&lt;urls&gt;&lt;/urls&gt;&lt;electronic-resource-num&gt;10.1016/j.ijid.2013.03.010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4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Mycobacterium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pecie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Tuberculous and non-tuberculous can exist in soil and water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W5reWE8L0F1dGhvcj48WWVhcj4yMDExPC9ZZWFyPjxS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W5reWE8L0F1dGhvcj48WWVhcj4yMDExPC9ZZWFyPjxS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5, 16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Shigella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pecie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Faecal-oral routes and many strains exist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Legros&lt;/Author&gt;&lt;Year&gt;1998&lt;/Year&gt;&lt;RecNum&gt;288&lt;/RecNum&gt;&lt;DisplayText&gt;[17]&lt;/DisplayText&gt;&lt;record&gt;&lt;rec-number&gt;288&lt;/rec-number&gt;&lt;foreign-keys&gt;&lt;key app="EN" db-id="xs2fxttzdwarduexxri50wwisf2tdwssesw9" timestamp="0"&gt;288&lt;/key&gt;&lt;/foreign-keys&gt;&lt;ref-type name="Journal Article"&gt;17&lt;/ref-type&gt;&lt;contributors&gt;&lt;authors&gt;&lt;author&gt;Legros, D.&lt;/author&gt;&lt;author&gt;Ochola, D.&lt;/author&gt;&lt;author&gt;Lwanga, N.&lt;/author&gt;&lt;author&gt;Guma, G.&lt;/author&gt;&lt;/authors&gt;&lt;/contributors&gt;&lt;auth-address&gt;Epicentre, Kampala, Uganda.&lt;/auth-address&gt;&lt;titles&gt;&lt;title&gt;Antibiotic sensitivity of endemic Shigella in Mbarara, Uganda&lt;/title&gt;&lt;secondary-title&gt;East Afr Med J&lt;/secondary-title&gt;&lt;alt-title&gt;East African medical journal&lt;/alt-title&gt;&lt;/titles&gt;&lt;pages&gt;160-1&lt;/pages&gt;&lt;volume&gt;75&lt;/volume&gt;&lt;number&gt;3&lt;/number&gt;&lt;edition&gt;1998/06/26&lt;/edition&gt;&lt;keywords&gt;&lt;keyword&gt;Adolescent&lt;/keyword&gt;&lt;keyword&gt;Adult&lt;/keyword&gt;&lt;keyword&gt;Anti-Bacterial Agents/therapeutic use&lt;/keyword&gt;&lt;keyword&gt;Child&lt;/keyword&gt;&lt;keyword&gt;Child, Preschool&lt;/keyword&gt;&lt;keyword&gt;Cross-Sectional Studies&lt;/keyword&gt;&lt;keyword&gt;Drug Resistance, Microbial&lt;/keyword&gt;&lt;keyword&gt;Dysentery, Bacillary/drug therapy/epidemiology/*microbiology&lt;/keyword&gt;&lt;keyword&gt;Endemic Diseases/*statistics &amp;amp; numerical data&lt;/keyword&gt;&lt;keyword&gt;Feces/microbiology&lt;/keyword&gt;&lt;keyword&gt;Female&lt;/keyword&gt;&lt;keyword&gt;Humans&lt;/keyword&gt;&lt;keyword&gt;Infant&lt;/keyword&gt;&lt;keyword&gt;Male&lt;/keyword&gt;&lt;keyword&gt;Microbial Sensitivity Tests&lt;/keyword&gt;&lt;keyword&gt;Middle Aged&lt;/keyword&gt;&lt;keyword&gt;Uganda/epidemiology&lt;/keyword&gt;&lt;/keywords&gt;&lt;dates&gt;&lt;year&gt;1998&lt;/year&gt;&lt;pub-dates&gt;&lt;date&gt;Mar&lt;/date&gt;&lt;/pub-dates&gt;&lt;/dates&gt;&lt;isbn&gt;0012-835X (Print)&amp;#xD;0012-835x&lt;/isbn&gt;&lt;accession-num&gt;9640814&lt;/accession-num&gt;&lt;urls&gt;&lt;/urls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7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 xml:space="preserve">Helicobacter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pecies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Unexpected variation in the prevalence of </w:t>
            </w: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H. pylori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infection in Uganda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/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Baingana&lt;/Author&gt;&lt;Year&gt;2014&lt;/Year&gt;&lt;RecNum&gt;289&lt;/RecNum&gt;&lt;DisplayText&gt;[18]&lt;/DisplayText&gt;&lt;record&gt;&lt;rec-number&gt;289&lt;/rec-number&gt;&lt;foreign-keys&gt;&lt;key app="EN" db-id="xs2fxttzdwarduexxri50wwisf2tdwssesw9" timestamp="0"&gt;289&lt;/key&gt;&lt;/foreign-keys&gt;&lt;ref-type name="Journal Article"&gt;17&lt;/ref-type&gt;&lt;contributors&gt;&lt;authors&gt;&lt;author&gt;Baingana, R. K.&lt;/author&gt;&lt;author&gt;Enyaru, J. K.&lt;/author&gt;&lt;author&gt;Davidsson, L.&lt;/author&gt;&lt;/authors&gt;&lt;/contributors&gt;&lt;auth-address&gt;Department of Biochemistry and Sports Science, College of Natural Sciences, Makerere University, P, O, Box 7062, Kampala, Uganda. rbaingana@gmail.com.&lt;/auth-address&gt;&lt;titles&gt;&lt;title&gt;Helicobacter pylori infection in pregnant women in four districts of Uganda: role of geographic location, education and water sources&lt;/title&gt;&lt;secondary-title&gt;BMC Public Health&lt;/secondary-title&gt;&lt;alt-title&gt;BMC public health&lt;/alt-title&gt;&lt;/titles&gt;&lt;pages&gt;915&lt;/pages&gt;&lt;volume&gt;14&lt;/volume&gt;&lt;edition&gt;2014/09/06&lt;/edition&gt;&lt;keywords&gt;&lt;keyword&gt;Adolescent&lt;/keyword&gt;&lt;keyword&gt;Adult&lt;/keyword&gt;&lt;keyword&gt;Cross-Sectional Studies&lt;/keyword&gt;&lt;keyword&gt;Demography&lt;/keyword&gt;&lt;keyword&gt;Ethnic Groups&lt;/keyword&gt;&lt;keyword&gt;Female&lt;/keyword&gt;&lt;keyword&gt;Helicobacter Infections/*epidemiology/prevention &amp;amp; control&lt;/keyword&gt;&lt;keyword&gt;Helicobacter pylori/*isolation &amp;amp; purification&lt;/keyword&gt;&lt;keyword&gt;Humans&lt;/keyword&gt;&lt;keyword&gt;Pregnancy&lt;/keyword&gt;&lt;keyword&gt;Pregnancy Complications, Infectious/*epidemiology/prevention &amp;amp; control&lt;/keyword&gt;&lt;keyword&gt;Prenatal Care&lt;/keyword&gt;&lt;keyword&gt;Prevalence&lt;/keyword&gt;&lt;keyword&gt;Socioeconomic Factors&lt;/keyword&gt;&lt;keyword&gt;Uganda/epidemiology&lt;/keyword&gt;&lt;keyword&gt;Water Microbiology&lt;/keyword&gt;&lt;keyword&gt;Water Supply&lt;/keyword&gt;&lt;/keywords&gt;&lt;dates&gt;&lt;year&gt;2014&lt;/year&gt;&lt;/dates&gt;&lt;isbn&gt;1471-2458&lt;/isbn&gt;&lt;accession-num&gt;25190150&lt;/accession-num&gt;&lt;urls&gt;&lt;/urls&gt;&lt;custom2&gt;Pmc4164757&lt;/custom2&gt;&lt;electronic-resource-num&gt;10.1186/1471-2458-14-915.&lt;/electronic-resource-num&gt;&lt;remote-database-provider&gt;Nlm&lt;/remote-database-provider&gt;&lt;language&gt;eng&lt;/language&gt;&lt;/record&gt;&lt;/Cite&gt;&lt;/EndNote&gt;</w:instrTex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8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EB7A67" w:rsidRPr="00EB7A67" w:rsidTr="00EB7A6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Vibrio cholera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Responsible for many death in many areas of Uganda 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d2lyZTwvQXV0aG9yPjxZZWFyPjIwMTM8L1llYXI+PFJl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NTY2NzQ8L3BhZ2Vz
Pjx2b2x1bWU+MTE8L3ZvbHVtZT48bnVtYmVyPjY8L251bWJlcj48ZWRpdGlvbj4yMDE2LzA2LzA0
PC9lZGl0aW9uPjxkYXRlcz48eWVhcj4yMDE2PC95ZWFyPjwvZGF0ZXM+PGlzYm4+MTkzMi02MjAz
PC9pc2JuPjxhY2Nlc3Npb24tbnVtPjI3MjU4MTI0PC9hY2Nlc3Npb24tbnVtPjx1cmxzPjwvdXJs
cz48Y3VzdG9tMj5QbWM0ODkyNTYyPC9jdXN0b20yPjxlbGVjdHJvbmljLXJlc291cmNlLW51bT4x
MC4xMzcxL2pvdXJuYWwucG9uZS4wMTU2Njc0PC9lbGVjdHJvbmljLXJlc291cmNlLW51bT48cmVt
b3RlLWRhdGFiYXNlLXByb3ZpZGVyPk5sbTwvcmVtb3RlLWRhdGFiYXNlLXByb3ZpZGVyPjxsYW5n
dWFnZT5lbmc8L2xhbmd1YWdlPjwvcmVjb3JkPjwvQ2l0ZT48L0VuZE5vdGU+AG=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d2lyZTwvQXV0aG9yPjxZZWFyPjIwMTM8L1llYXI+PFJl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NTY2NzQ8L3BhZ2Vz
Pjx2b2x1bWU+MTE8L3ZvbHVtZT48bnVtYmVyPjY8L251bWJlcj48ZWRpdGlvbj4yMDE2LzA2LzA0
PC9lZGl0aW9uPjxkYXRlcz48eWVhcj4yMDE2PC95ZWFyPjwvZGF0ZXM+PGlzYm4+MTkzMi02MjAz
PC9pc2JuPjxhY2Nlc3Npb24tbnVtPjI3MjU4MTI0PC9hY2Nlc3Npb24tbnVtPjx1cmxzPjwvdXJs
cz48Y3VzdG9tMj5QbWM0ODkyNTYyPC9jdXN0b20yPjxlbGVjdHJvbmljLXJlc291cmNlLW51bT4x
MC4xMzcxL2pvdXJuYWwucG9uZS4wMTU2Njc0PC9lbGVjdHJvbmljLXJlc291cmNlLW51bT48cmVt
b3RlLWRhdGFiYXNlLXByb3ZpZGVyPk5sbTwvcmVtb3RlLWRhdGFiYXNlLXByb3ZpZGVyPjxsYW5n
dWFnZT5lbmc8L2xhbmd1YWdlPjwvcmVjb3JkPjwvQ2l0ZT48L0VuZE5vdGU+AG==
</w:fldData>
              </w:fldCha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r>
            <w:r w:rsidR="00DE61B6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DE61B6">
              <w:rPr>
                <w:rFonts w:ascii="Times New Roman" w:eastAsia="Times New Roman" w:hAnsi="Times New Roman"/>
                <w:noProof/>
                <w:sz w:val="16"/>
                <w:szCs w:val="16"/>
                <w:lang w:val="en-US"/>
              </w:rPr>
              <w:t>[19, 20]</w:t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fldChar w:fldCharType="end"/>
            </w:r>
            <w:r w:rsidRPr="00EB7A67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EB7A67" w:rsidRPr="00EB7A67" w:rsidTr="00EB7A67">
        <w:trPr>
          <w:trHeight w:val="7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7A67" w:rsidRPr="00EB7A67" w:rsidRDefault="00EB7A67" w:rsidP="00EB7A67">
            <w:pPr>
              <w:spacing w:after="0" w:line="240" w:lineRule="auto"/>
              <w:ind w:right="-421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7A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DE61B6" w:rsidRDefault="00DE61B6"/>
    <w:p w:rsidR="00DE61B6" w:rsidRPr="00DE61B6" w:rsidRDefault="00DE61B6">
      <w:pPr>
        <w:rPr>
          <w:b/>
        </w:rPr>
      </w:pPr>
      <w:r w:rsidRPr="00DE61B6">
        <w:rPr>
          <w:b/>
        </w:rPr>
        <w:t>References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E61B6">
        <w:t>1.</w:t>
      </w:r>
      <w:r w:rsidRPr="00DE61B6">
        <w:tab/>
        <w:t xml:space="preserve">Haruna, R., F. Ejobi, and E.K. Kabagambe, </w:t>
      </w:r>
      <w:r w:rsidRPr="00DE61B6">
        <w:rPr>
          <w:i/>
        </w:rPr>
        <w:t>The quality of water from protected springs in Katwe and Kisenyi parishes, Kampala city, Uganda.</w:t>
      </w:r>
      <w:r w:rsidRPr="00DE61B6">
        <w:t xml:space="preserve"> Afr Health Sci, 2005. </w:t>
      </w:r>
      <w:r w:rsidRPr="00DE61B6">
        <w:rPr>
          <w:b/>
        </w:rPr>
        <w:t>5</w:t>
      </w:r>
      <w:r w:rsidRPr="00DE61B6">
        <w:t>(1): p. 14-20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2.</w:t>
      </w:r>
      <w:r w:rsidRPr="00DE61B6">
        <w:tab/>
        <w:t xml:space="preserve">Howard, G., et al., </w:t>
      </w:r>
      <w:r w:rsidRPr="00DE61B6">
        <w:rPr>
          <w:i/>
        </w:rPr>
        <w:t>Risk factors contributing to microbiological contamination of shallow groundwater in Kampala, Uganda.</w:t>
      </w:r>
      <w:r w:rsidRPr="00DE61B6">
        <w:t xml:space="preserve"> Water Res, 2003. </w:t>
      </w:r>
      <w:r w:rsidRPr="00DE61B6">
        <w:rPr>
          <w:b/>
        </w:rPr>
        <w:t>37</w:t>
      </w:r>
      <w:r w:rsidRPr="00DE61B6">
        <w:t>(14): p. 3421-9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3.</w:t>
      </w:r>
      <w:r w:rsidRPr="00DE61B6">
        <w:tab/>
        <w:t xml:space="preserve">Parker, A.H., et al., </w:t>
      </w:r>
      <w:r w:rsidRPr="00DE61B6">
        <w:rPr>
          <w:i/>
        </w:rPr>
        <w:t>An assessment of microbiological water quality of six water source categories in north-east Uganda.</w:t>
      </w:r>
      <w:r w:rsidRPr="00DE61B6">
        <w:t xml:space="preserve"> J Water Health, 2010. </w:t>
      </w:r>
      <w:r w:rsidRPr="00DE61B6">
        <w:rPr>
          <w:b/>
        </w:rPr>
        <w:t>8</w:t>
      </w:r>
      <w:r w:rsidRPr="00DE61B6">
        <w:t>(3): p. 550-60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4.</w:t>
      </w:r>
      <w:r w:rsidRPr="00DE61B6">
        <w:tab/>
        <w:t xml:space="preserve">WHO, </w:t>
      </w:r>
      <w:r w:rsidRPr="00DE61B6">
        <w:rPr>
          <w:i/>
        </w:rPr>
        <w:t>Emergencies preparedness, and response to Typhoid fever, Uganda</w:t>
      </w:r>
      <w:r w:rsidRPr="00DE61B6">
        <w:t>. 2015, WHO Regional Office for Africa: USA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5.</w:t>
      </w:r>
      <w:r w:rsidRPr="00DE61B6">
        <w:tab/>
        <w:t xml:space="preserve">Afema, J.A., et al., </w:t>
      </w:r>
      <w:r w:rsidRPr="00DE61B6">
        <w:rPr>
          <w:i/>
        </w:rPr>
        <w:t>Potential Sources and Transmission of Salmonella and Antimicrobial Resistance in Kampala, Uganda.</w:t>
      </w:r>
      <w:r w:rsidRPr="00DE61B6">
        <w:t xml:space="preserve"> PLoS One, 2016. </w:t>
      </w:r>
      <w:r w:rsidRPr="00DE61B6">
        <w:rPr>
          <w:b/>
        </w:rPr>
        <w:t>11</w:t>
      </w:r>
      <w:r w:rsidRPr="00DE61B6">
        <w:t>(3): p. e0152130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6.</w:t>
      </w:r>
      <w:r w:rsidRPr="00DE61B6">
        <w:tab/>
        <w:t xml:space="preserve">Goldberg, T.L., et al., </w:t>
      </w:r>
      <w:r w:rsidRPr="00DE61B6">
        <w:rPr>
          <w:i/>
        </w:rPr>
        <w:t>Forest fragmentation as cause of bacterial transmission among nonhuman primates, humans, and livestock, Uganda.</w:t>
      </w:r>
      <w:r w:rsidRPr="00DE61B6">
        <w:t xml:space="preserve"> Emerg Infect Dis, 2008. </w:t>
      </w:r>
      <w:r w:rsidRPr="00DE61B6">
        <w:rPr>
          <w:b/>
        </w:rPr>
        <w:t>14</w:t>
      </w:r>
      <w:r w:rsidRPr="00DE61B6">
        <w:t>(9): p. 1375-82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7.</w:t>
      </w:r>
      <w:r w:rsidRPr="00DE61B6">
        <w:tab/>
        <w:t xml:space="preserve">Byamukama, D., et al., </w:t>
      </w:r>
      <w:r w:rsidRPr="00DE61B6">
        <w:rPr>
          <w:i/>
        </w:rPr>
        <w:t>Determination of Escherichia coli contamination with chromocult coliform agar showed a high level of discrimination efficiency for differing fecal pollution levels in tropical waters of Kampala, Uganda.</w:t>
      </w:r>
      <w:r w:rsidRPr="00DE61B6">
        <w:t xml:space="preserve"> Appl Environ Microbiol, 2000. </w:t>
      </w:r>
      <w:r w:rsidRPr="00DE61B6">
        <w:rPr>
          <w:b/>
        </w:rPr>
        <w:t>66</w:t>
      </w:r>
      <w:r w:rsidRPr="00DE61B6">
        <w:t>(2): p. 864-8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8.</w:t>
      </w:r>
      <w:r w:rsidRPr="00DE61B6">
        <w:tab/>
        <w:t xml:space="preserve">Hahn, M.W., et al., </w:t>
      </w:r>
      <w:r w:rsidRPr="00DE61B6">
        <w:rPr>
          <w:i/>
        </w:rPr>
        <w:t>The filtration-acclimatization method for isolation of an important fraction of the not readily cultivable bacteria.</w:t>
      </w:r>
      <w:r w:rsidRPr="00DE61B6">
        <w:t xml:space="preserve"> J Microbiol Methods, 2004. </w:t>
      </w:r>
      <w:r w:rsidRPr="00DE61B6">
        <w:rPr>
          <w:b/>
        </w:rPr>
        <w:t>57</w:t>
      </w:r>
      <w:r w:rsidRPr="00DE61B6">
        <w:t>(3): p. 379-90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lastRenderedPageBreak/>
        <w:t>9.</w:t>
      </w:r>
      <w:r w:rsidRPr="00DE61B6">
        <w:tab/>
        <w:t xml:space="preserve">Anacarso, I., et al., </w:t>
      </w:r>
      <w:r w:rsidRPr="00DE61B6">
        <w:rPr>
          <w:i/>
        </w:rPr>
        <w:t>Influence of Legionella pneumophila and other water bacteria on the survival and growth of Acanthamoeba polyphaga.</w:t>
      </w:r>
      <w:r w:rsidRPr="00DE61B6">
        <w:t xml:space="preserve"> Arch Microbiol, 2010. </w:t>
      </w:r>
      <w:r w:rsidRPr="00DE61B6">
        <w:rPr>
          <w:b/>
        </w:rPr>
        <w:t>192</w:t>
      </w:r>
      <w:r w:rsidRPr="00DE61B6">
        <w:t>(10): p. 877-82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0.</w:t>
      </w:r>
      <w:r w:rsidRPr="00DE61B6">
        <w:tab/>
        <w:t xml:space="preserve">Teshale, E.H., et al., </w:t>
      </w:r>
      <w:r w:rsidRPr="00DE61B6">
        <w:rPr>
          <w:i/>
        </w:rPr>
        <w:t>Hepatitis E epidemic in Uganda.</w:t>
      </w:r>
      <w:r w:rsidRPr="00DE61B6">
        <w:t xml:space="preserve"> Emerging Infectious Diseases, 2010. </w:t>
      </w:r>
      <w:r w:rsidRPr="00DE61B6">
        <w:rPr>
          <w:b/>
        </w:rPr>
        <w:t>16</w:t>
      </w:r>
      <w:r w:rsidRPr="00DE61B6">
        <w:t>(1): p. 126-129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1.</w:t>
      </w:r>
      <w:r w:rsidRPr="00DE61B6">
        <w:tab/>
        <w:t xml:space="preserve">CDC. </w:t>
      </w:r>
      <w:r w:rsidRPr="00DE61B6">
        <w:rPr>
          <w:i/>
        </w:rPr>
        <w:t>Health Information for Travelers to UgandaTraveler View</w:t>
      </w:r>
      <w:r w:rsidRPr="00DE61B6">
        <w:t xml:space="preserve">. 2016  [cited 2016 20th May]; Available from: </w:t>
      </w:r>
      <w:hyperlink r:id="rId4" w:history="1">
        <w:r w:rsidRPr="00DE61B6">
          <w:rPr>
            <w:rStyle w:val="Hyperlink"/>
          </w:rPr>
          <w:t>http://wwwnc.cdc.gov/travel/destinations/traveler/none/uganda</w:t>
        </w:r>
      </w:hyperlink>
      <w:r w:rsidRPr="00DE61B6">
        <w:t>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2.</w:t>
      </w:r>
      <w:r w:rsidRPr="00DE61B6">
        <w:tab/>
        <w:t xml:space="preserve">Desai, N.T., R. Sarkar, and G. Kang, </w:t>
      </w:r>
      <w:r w:rsidRPr="00DE61B6">
        <w:rPr>
          <w:i/>
        </w:rPr>
        <w:t>Cryptosporidiosis: An under-recognized public health problem.</w:t>
      </w:r>
      <w:r w:rsidRPr="00DE61B6">
        <w:t xml:space="preserve"> Trop Parasitol, 2012. </w:t>
      </w:r>
      <w:r w:rsidRPr="00DE61B6">
        <w:rPr>
          <w:b/>
        </w:rPr>
        <w:t>2</w:t>
      </w:r>
      <w:r w:rsidRPr="00DE61B6">
        <w:t>(2): p. 91-8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3.</w:t>
      </w:r>
      <w:r w:rsidRPr="00DE61B6">
        <w:tab/>
        <w:t xml:space="preserve">Salyer, S.J., et al., </w:t>
      </w:r>
      <w:r w:rsidRPr="00DE61B6">
        <w:rPr>
          <w:i/>
        </w:rPr>
        <w:t>Epidemiology and molecular relationships of Cryptosporidium spp. in people, primates, and livestock from Western Uganda.</w:t>
      </w:r>
      <w:r w:rsidRPr="00DE61B6">
        <w:t xml:space="preserve"> PLoS Negl Trop Dis, 2012. </w:t>
      </w:r>
      <w:r w:rsidRPr="00DE61B6">
        <w:rPr>
          <w:b/>
        </w:rPr>
        <w:t>6</w:t>
      </w:r>
      <w:r w:rsidRPr="00DE61B6">
        <w:t>(4): p. e1597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4.</w:t>
      </w:r>
      <w:r w:rsidRPr="00DE61B6">
        <w:tab/>
        <w:t xml:space="preserve">McElligott, J.T., et al., </w:t>
      </w:r>
      <w:r w:rsidRPr="00DE61B6">
        <w:rPr>
          <w:i/>
        </w:rPr>
        <w:t>Prevalence of intestinal protozoa in communities along the Lake Victoria region of Uganda.</w:t>
      </w:r>
      <w:r w:rsidRPr="00DE61B6">
        <w:t xml:space="preserve"> Int J Infect Dis, 2013. </w:t>
      </w:r>
      <w:r w:rsidRPr="00DE61B6">
        <w:rPr>
          <w:b/>
        </w:rPr>
        <w:t>17</w:t>
      </w:r>
      <w:r w:rsidRPr="00DE61B6">
        <w:t>(8): p. e658-9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5.</w:t>
      </w:r>
      <w:r w:rsidRPr="00DE61B6">
        <w:tab/>
        <w:t xml:space="preserve">Kankya, C., et al., </w:t>
      </w:r>
      <w:r w:rsidRPr="00DE61B6">
        <w:rPr>
          <w:i/>
        </w:rPr>
        <w:t>Isolation of non-tuberculous mycobacteria from pastoral ecosystems of Uganda: public health significance.</w:t>
      </w:r>
      <w:r w:rsidRPr="00DE61B6">
        <w:t xml:space="preserve"> BMC Public Health, 2011. </w:t>
      </w:r>
      <w:r w:rsidRPr="00DE61B6">
        <w:rPr>
          <w:b/>
        </w:rPr>
        <w:t>11</w:t>
      </w:r>
      <w:r w:rsidRPr="00DE61B6">
        <w:t>: p. 320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6.</w:t>
      </w:r>
      <w:r w:rsidRPr="00DE61B6">
        <w:tab/>
        <w:t xml:space="preserve">Eaton, T., et al., </w:t>
      </w:r>
      <w:r w:rsidRPr="00DE61B6">
        <w:rPr>
          <w:i/>
        </w:rPr>
        <w:t>Isolation and characteristics of Mycobacterium avium complex from water and soil samples in Uganda.</w:t>
      </w:r>
      <w:r w:rsidRPr="00DE61B6">
        <w:t xml:space="preserve"> Tuber Lung Dis, 1995. </w:t>
      </w:r>
      <w:r w:rsidRPr="00DE61B6">
        <w:rPr>
          <w:b/>
        </w:rPr>
        <w:t>76</w:t>
      </w:r>
      <w:r w:rsidRPr="00DE61B6">
        <w:t>(6): p. 570-4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7.</w:t>
      </w:r>
      <w:r w:rsidRPr="00DE61B6">
        <w:tab/>
        <w:t xml:space="preserve">Legros, D., et al., </w:t>
      </w:r>
      <w:r w:rsidRPr="00DE61B6">
        <w:rPr>
          <w:i/>
        </w:rPr>
        <w:t>Antibiotic sensitivity of endemic Shigella in Mbarara, Uganda.</w:t>
      </w:r>
      <w:r w:rsidRPr="00DE61B6">
        <w:t xml:space="preserve"> East Afr Med J, 1998. </w:t>
      </w:r>
      <w:r w:rsidRPr="00DE61B6">
        <w:rPr>
          <w:b/>
        </w:rPr>
        <w:t>75</w:t>
      </w:r>
      <w:r w:rsidRPr="00DE61B6">
        <w:t>(3): p. 160-1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8.</w:t>
      </w:r>
      <w:r w:rsidRPr="00DE61B6">
        <w:tab/>
        <w:t xml:space="preserve">Baingana, R.K., J.K. Enyaru, and L. Davidsson, </w:t>
      </w:r>
      <w:r w:rsidRPr="00DE61B6">
        <w:rPr>
          <w:i/>
        </w:rPr>
        <w:t>Helicobacter pylori infection in pregnant women in four districts of Uganda: role of geographic location, education and water sources.</w:t>
      </w:r>
      <w:r w:rsidRPr="00DE61B6">
        <w:t xml:space="preserve"> BMC Public Health, 2014. </w:t>
      </w:r>
      <w:r w:rsidRPr="00DE61B6">
        <w:rPr>
          <w:b/>
        </w:rPr>
        <w:t>14</w:t>
      </w:r>
      <w:r w:rsidRPr="00DE61B6">
        <w:t>: p. 915.</w:t>
      </w:r>
    </w:p>
    <w:p w:rsidR="00DE61B6" w:rsidRPr="00DE61B6" w:rsidRDefault="00DE61B6" w:rsidP="00DE61B6">
      <w:pPr>
        <w:pStyle w:val="EndNoteBibliography"/>
        <w:spacing w:after="0"/>
        <w:ind w:left="720" w:hanging="720"/>
      </w:pPr>
      <w:r w:rsidRPr="00DE61B6">
        <w:t>19.</w:t>
      </w:r>
      <w:r w:rsidRPr="00DE61B6">
        <w:tab/>
        <w:t xml:space="preserve">Bwire, G., et al., </w:t>
      </w:r>
      <w:r w:rsidRPr="00DE61B6">
        <w:rPr>
          <w:i/>
        </w:rPr>
        <w:t>The burden of cholera in Uganda.</w:t>
      </w:r>
      <w:r w:rsidRPr="00DE61B6">
        <w:t xml:space="preserve"> PLoS Negl Trop Dis, 2013. </w:t>
      </w:r>
      <w:r w:rsidRPr="00DE61B6">
        <w:rPr>
          <w:b/>
        </w:rPr>
        <w:t>7</w:t>
      </w:r>
      <w:r w:rsidRPr="00DE61B6">
        <w:t>(12): p. e2545.</w:t>
      </w:r>
    </w:p>
    <w:p w:rsidR="00DE61B6" w:rsidRPr="00DE61B6" w:rsidRDefault="00DE61B6" w:rsidP="00DE61B6">
      <w:pPr>
        <w:pStyle w:val="EndNoteBibliography"/>
        <w:ind w:left="720" w:hanging="720"/>
      </w:pPr>
      <w:r w:rsidRPr="00DE61B6">
        <w:t>20.</w:t>
      </w:r>
      <w:r w:rsidRPr="00DE61B6">
        <w:tab/>
        <w:t xml:space="preserve">Bwire, G., et al., </w:t>
      </w:r>
      <w:r w:rsidRPr="00DE61B6">
        <w:rPr>
          <w:i/>
        </w:rPr>
        <w:t>Cross-Border Cholera Outbreaks in Sub-Saharan Africa, the Mystery behind the Silent Illness: What Needs to Be Done?</w:t>
      </w:r>
      <w:r w:rsidRPr="00DE61B6">
        <w:t xml:space="preserve"> PLoS One, 2016. </w:t>
      </w:r>
      <w:r w:rsidRPr="00DE61B6">
        <w:rPr>
          <w:b/>
        </w:rPr>
        <w:t>11</w:t>
      </w:r>
      <w:r w:rsidRPr="00DE61B6">
        <w:t>(6): p. e0156674.</w:t>
      </w:r>
    </w:p>
    <w:p w:rsidR="00EB7A67" w:rsidRDefault="00DE61B6">
      <w:r>
        <w:fldChar w:fldCharType="end"/>
      </w:r>
    </w:p>
    <w:sectPr w:rsidR="00EB7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7A67"/>
    <w:rsid w:val="0062008F"/>
    <w:rsid w:val="00621D73"/>
    <w:rsid w:val="00C05F96"/>
    <w:rsid w:val="00DE61B6"/>
    <w:rsid w:val="00EB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EBFDB2E-76FE-4E3E-946C-0AD53FC5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7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A67"/>
    <w:pPr>
      <w:spacing w:after="200" w:line="276" w:lineRule="auto"/>
    </w:pPr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rsid w:val="00EB7A67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7A6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61B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E61B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61B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E61B6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DE61B6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DE61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nc.cdc.gov/travel/destinations/traveler/none/ugan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8</Words>
  <Characters>20629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9</CharactersWithSpaces>
  <SharedDoc>false</SharedDoc>
  <HLinks>
    <vt:vector size="6" baseType="variant">
      <vt:variant>
        <vt:i4>5308503</vt:i4>
      </vt:variant>
      <vt:variant>
        <vt:i4>67</vt:i4>
      </vt:variant>
      <vt:variant>
        <vt:i4>0</vt:i4>
      </vt:variant>
      <vt:variant>
        <vt:i4>5</vt:i4>
      </vt:variant>
      <vt:variant>
        <vt:lpwstr>http://wwwnc.cdc.gov/travel/destinations/traveler/none/ugand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wer Edit 6.0</cp:lastModifiedBy>
  <cp:revision>2</cp:revision>
  <dcterms:created xsi:type="dcterms:W3CDTF">2023-11-24T14:13:00Z</dcterms:created>
  <dcterms:modified xsi:type="dcterms:W3CDTF">2023-11-24T14:13:00Z</dcterms:modified>
</cp:coreProperties>
</file>